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71510" w14:textId="4D69E3F0" w:rsidR="008C5635" w:rsidRPr="00286BE1" w:rsidRDefault="008C5635" w:rsidP="00286BE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bidi="ar-SY"/>
        </w:rPr>
      </w:pPr>
      <w:r w:rsidRPr="00286BE1">
        <w:rPr>
          <w:rFonts w:ascii="Times New Roman" w:hAnsi="Times New Roman" w:cs="Times New Roman"/>
          <w:b/>
          <w:bCs/>
          <w:sz w:val="24"/>
          <w:szCs w:val="24"/>
          <w:lang w:val="en-US" w:bidi="ar-SY"/>
        </w:rPr>
        <w:t>Supplement materi</w:t>
      </w:r>
      <w:r w:rsidR="00EF2B92" w:rsidRPr="00286BE1">
        <w:rPr>
          <w:rFonts w:ascii="Times New Roman" w:hAnsi="Times New Roman" w:cs="Times New Roman"/>
          <w:b/>
          <w:bCs/>
          <w:sz w:val="24"/>
          <w:szCs w:val="24"/>
          <w:lang w:val="en-US" w:bidi="ar-SY"/>
        </w:rPr>
        <w:t>al</w:t>
      </w:r>
    </w:p>
    <w:tbl>
      <w:tblPr>
        <w:tblStyle w:val="TableGrid"/>
        <w:tblpPr w:leftFromText="180" w:rightFromText="180" w:vertAnchor="text" w:horzAnchor="margin" w:tblpY="297"/>
        <w:tblW w:w="9700" w:type="dxa"/>
        <w:tblLook w:val="04A0" w:firstRow="1" w:lastRow="0" w:firstColumn="1" w:lastColumn="0" w:noHBand="0" w:noVBand="1"/>
      </w:tblPr>
      <w:tblGrid>
        <w:gridCol w:w="9433"/>
        <w:gridCol w:w="267"/>
      </w:tblGrid>
      <w:tr w:rsidR="000035A1" w:rsidRPr="00286BE1" w14:paraId="01529F25" w14:textId="77777777" w:rsidTr="000035A1">
        <w:trPr>
          <w:trHeight w:val="4275"/>
        </w:trPr>
        <w:tc>
          <w:tcPr>
            <w:tcW w:w="9433" w:type="dxa"/>
            <w:tcBorders>
              <w:top w:val="nil"/>
              <w:left w:val="nil"/>
              <w:bottom w:val="nil"/>
              <w:right w:val="nil"/>
            </w:tcBorders>
          </w:tcPr>
          <w:p w14:paraId="73A50A2E" w14:textId="5A7FA447" w:rsidR="000035A1" w:rsidRPr="00286BE1" w:rsidRDefault="007B1CD7" w:rsidP="00286BE1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fr-BE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DCE2CFA" wp14:editId="170E9564">
                      <wp:simplePos x="0" y="0"/>
                      <wp:positionH relativeFrom="column">
                        <wp:posOffset>2110105</wp:posOffset>
                      </wp:positionH>
                      <wp:positionV relativeFrom="paragraph">
                        <wp:posOffset>3234690</wp:posOffset>
                      </wp:positionV>
                      <wp:extent cx="685800" cy="3810"/>
                      <wp:effectExtent l="0" t="19050" r="38100" b="53340"/>
                      <wp:wrapNone/>
                      <wp:docPr id="26" name="Connecteur droit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5800" cy="3810"/>
                              </a:xfrm>
                              <a:prstGeom prst="line">
                                <a:avLst/>
                              </a:prstGeom>
                              <a:ln w="571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7D02CCD" id="Connecteur droit 26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6.15pt,254.7pt" to="220.15pt,2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" strokecolor="black [3213]" strokeweight="4.5pt">
                      <v:stroke joinstyle="miter"/>
                    </v:line>
                  </w:pict>
                </mc:Fallback>
              </mc:AlternateContent>
            </w:r>
            <w:r w:rsidR="008C5635" w:rsidRPr="00286BE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5E3BF7A6" wp14:editId="6A1E5BD9">
                  <wp:extent cx="2847975" cy="3390408"/>
                  <wp:effectExtent l="0" t="0" r="0" b="635"/>
                  <wp:docPr id="5" name="Image 5" descr="&#10;&#10;_________________________________________&#10;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hepatic granuloma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464" cy="34850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61518C" w14:textId="77777777" w:rsidR="00EF2B92" w:rsidRPr="00286BE1" w:rsidRDefault="00EF2B92" w:rsidP="00286BE1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fr-BE"/>
              </w:rPr>
            </w:pPr>
          </w:p>
          <w:p w14:paraId="19825602" w14:textId="3804EE55" w:rsidR="00EF2B92" w:rsidRPr="00286BE1" w:rsidRDefault="00EF2B92" w:rsidP="00286BE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BE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bidi="ar-SY"/>
              </w:rPr>
              <w:t>Figure 1b.</w:t>
            </w:r>
            <w:r w:rsidRPr="00286BE1">
              <w:rPr>
                <w:rFonts w:ascii="Times New Roman" w:hAnsi="Times New Roman" w:cs="Times New Roman"/>
                <w:sz w:val="24"/>
                <w:szCs w:val="24"/>
                <w:lang w:val="en-US" w:bidi="ar-SY"/>
              </w:rPr>
              <w:t xml:space="preserve"> </w:t>
            </w:r>
            <w:r w:rsidRPr="00286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286B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obular granuloma detected in the liver biopsy (</w:t>
            </w:r>
            <w:r w:rsidRPr="00286B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staining, magnification x20)</w:t>
            </w:r>
            <w:r w:rsidR="007B1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</w:t>
            </w:r>
            <w:r w:rsidR="0004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7B1C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ale bar </w:t>
            </w:r>
            <w:r w:rsidR="00043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µm)</w:t>
            </w:r>
          </w:p>
          <w:p w14:paraId="47FFCA9F" w14:textId="1D8473F5" w:rsidR="00EF2B92" w:rsidRPr="00286BE1" w:rsidRDefault="00EF2B92" w:rsidP="00286BE1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val="en-US" w:eastAsia="fr-B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</w:tcPr>
          <w:p w14:paraId="3B0D1E5D" w14:textId="77777777" w:rsidR="000035A1" w:rsidRPr="00286BE1" w:rsidRDefault="000035A1" w:rsidP="00286BE1">
            <w:pPr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 w:eastAsia="fr-BE"/>
              </w:rPr>
            </w:pPr>
          </w:p>
        </w:tc>
      </w:tr>
    </w:tbl>
    <w:p w14:paraId="4F46918E" w14:textId="77777777" w:rsidR="00213679" w:rsidRPr="00286BE1" w:rsidRDefault="00213679" w:rsidP="00286BE1">
      <w:pPr>
        <w:jc w:val="both"/>
        <w:rPr>
          <w:rFonts w:ascii="Times New Roman" w:hAnsi="Times New Roman" w:cs="Times New Roman"/>
          <w:sz w:val="24"/>
          <w:szCs w:val="24"/>
          <w:lang w:bidi="ar-SY"/>
        </w:rPr>
      </w:pPr>
      <w:r w:rsidRPr="00286BE1">
        <w:rPr>
          <w:rFonts w:ascii="Times New Roman" w:hAnsi="Times New Roman" w:cs="Times New Roman"/>
          <w:sz w:val="24"/>
          <w:szCs w:val="24"/>
          <w:lang w:bidi="ar-SY"/>
        </w:rPr>
        <w:tab/>
      </w:r>
      <w:r w:rsidRPr="00286BE1">
        <w:rPr>
          <w:rFonts w:ascii="Times New Roman" w:hAnsi="Times New Roman" w:cs="Times New Roman"/>
          <w:sz w:val="24"/>
          <w:szCs w:val="24"/>
          <w:lang w:bidi="ar-SY"/>
        </w:rPr>
        <w:tab/>
      </w:r>
      <w:r w:rsidRPr="00286BE1">
        <w:rPr>
          <w:rFonts w:ascii="Times New Roman" w:eastAsia="Times New Roman" w:hAnsi="Times New Roman" w:cs="Times New Roman"/>
          <w:noProof/>
          <w:color w:val="0B610B"/>
          <w:sz w:val="24"/>
          <w:szCs w:val="24"/>
          <w:lang w:val="en-US"/>
        </w:rPr>
        <w:drawing>
          <wp:inline distT="0" distB="0" distL="0" distR="0" wp14:anchorId="1E3D0DD2" wp14:editId="2747F626">
            <wp:extent cx="4238625" cy="4960620"/>
            <wp:effectExtent l="0" t="0" r="9525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G_20200226_180516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89" t="331" r="7077"/>
                    <a:stretch/>
                  </pic:blipFill>
                  <pic:spPr bwMode="auto">
                    <a:xfrm>
                      <a:off x="0" y="0"/>
                      <a:ext cx="4238625" cy="4960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DC75C" w14:textId="77777777" w:rsidR="00213679" w:rsidRPr="00286BE1" w:rsidRDefault="00213679" w:rsidP="00286BE1">
      <w:pPr>
        <w:spacing w:before="45" w:after="75" w:line="480" w:lineRule="auto"/>
        <w:jc w:val="both"/>
        <w:rPr>
          <w:rFonts w:ascii="Times New Roman" w:eastAsia="Times New Roman" w:hAnsi="Times New Roman" w:cs="Times New Roman"/>
          <w:color w:val="0B610B"/>
          <w:sz w:val="24"/>
          <w:szCs w:val="24"/>
          <w:lang w:eastAsia="ro-RO"/>
        </w:rPr>
      </w:pPr>
      <w:r w:rsidRPr="00286BE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C5635" w:rsidRPr="00286BE1">
        <w:rPr>
          <w:rFonts w:ascii="Times New Roman" w:hAnsi="Times New Roman" w:cs="Times New Roman"/>
          <w:b/>
          <w:sz w:val="24"/>
          <w:szCs w:val="24"/>
        </w:rPr>
        <w:t>2b</w:t>
      </w:r>
      <w:r w:rsidRPr="00286BE1">
        <w:rPr>
          <w:rFonts w:ascii="Times New Roman" w:hAnsi="Times New Roman" w:cs="Times New Roman"/>
          <w:sz w:val="24"/>
          <w:szCs w:val="24"/>
        </w:rPr>
        <w:t>. Typical hunchback and stretch marks observed after long term corticosteroids treatment in this patient.</w:t>
      </w:r>
      <w:bookmarkStart w:id="0" w:name="_GoBack"/>
      <w:bookmarkEnd w:id="0"/>
    </w:p>
    <w:sectPr w:rsidR="00213679" w:rsidRPr="00286BE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F50C0" w14:textId="77777777" w:rsidR="004A33B5" w:rsidRDefault="004A33B5" w:rsidP="005F1678">
      <w:pPr>
        <w:spacing w:after="0" w:line="240" w:lineRule="auto"/>
      </w:pPr>
      <w:r>
        <w:separator/>
      </w:r>
    </w:p>
  </w:endnote>
  <w:endnote w:type="continuationSeparator" w:id="0">
    <w:p w14:paraId="10B9CB98" w14:textId="77777777" w:rsidR="004A33B5" w:rsidRDefault="004A33B5" w:rsidP="005F16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6755182"/>
      <w:docPartObj>
        <w:docPartGallery w:val="Page Numbers (Bottom of Page)"/>
        <w:docPartUnique/>
      </w:docPartObj>
    </w:sdtPr>
    <w:sdtEndPr/>
    <w:sdtContent>
      <w:p w14:paraId="7EEA3DB0" w14:textId="657C7F50" w:rsidR="0022124F" w:rsidRDefault="002212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034" w:rsidRPr="00EA4034">
          <w:rPr>
            <w:noProof/>
            <w:lang w:val="fr-FR"/>
          </w:rPr>
          <w:t>2</w:t>
        </w:r>
        <w:r>
          <w:fldChar w:fldCharType="end"/>
        </w:r>
      </w:p>
    </w:sdtContent>
  </w:sdt>
  <w:p w14:paraId="56C8A75E" w14:textId="77777777" w:rsidR="0022124F" w:rsidRDefault="002212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BAE6E0" w14:textId="77777777" w:rsidR="004A33B5" w:rsidRDefault="004A33B5" w:rsidP="005F1678">
      <w:pPr>
        <w:spacing w:after="0" w:line="240" w:lineRule="auto"/>
      </w:pPr>
      <w:r>
        <w:separator/>
      </w:r>
    </w:p>
  </w:footnote>
  <w:footnote w:type="continuationSeparator" w:id="0">
    <w:p w14:paraId="00028279" w14:textId="77777777" w:rsidR="004A33B5" w:rsidRDefault="004A33B5" w:rsidP="005F16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883"/>
    <w:rsid w:val="000035A1"/>
    <w:rsid w:val="000131B1"/>
    <w:rsid w:val="000147BB"/>
    <w:rsid w:val="00043A5A"/>
    <w:rsid w:val="00082D95"/>
    <w:rsid w:val="000A6BD4"/>
    <w:rsid w:val="00102A29"/>
    <w:rsid w:val="0011737E"/>
    <w:rsid w:val="00132C29"/>
    <w:rsid w:val="00143BB6"/>
    <w:rsid w:val="001B1CE7"/>
    <w:rsid w:val="00205B14"/>
    <w:rsid w:val="00213679"/>
    <w:rsid w:val="0022124F"/>
    <w:rsid w:val="00244C9C"/>
    <w:rsid w:val="00286BE1"/>
    <w:rsid w:val="002C587C"/>
    <w:rsid w:val="002F3ACE"/>
    <w:rsid w:val="00323561"/>
    <w:rsid w:val="00325752"/>
    <w:rsid w:val="00335231"/>
    <w:rsid w:val="0035447B"/>
    <w:rsid w:val="003674FD"/>
    <w:rsid w:val="004813B3"/>
    <w:rsid w:val="004A33B5"/>
    <w:rsid w:val="00503A89"/>
    <w:rsid w:val="005C1B94"/>
    <w:rsid w:val="005E3E8D"/>
    <w:rsid w:val="005F1678"/>
    <w:rsid w:val="005F37D8"/>
    <w:rsid w:val="00662D18"/>
    <w:rsid w:val="006D1EBA"/>
    <w:rsid w:val="007B1455"/>
    <w:rsid w:val="007B1CD7"/>
    <w:rsid w:val="007B7B1F"/>
    <w:rsid w:val="008639E6"/>
    <w:rsid w:val="00881D64"/>
    <w:rsid w:val="00887A98"/>
    <w:rsid w:val="008A0192"/>
    <w:rsid w:val="008C5635"/>
    <w:rsid w:val="00973651"/>
    <w:rsid w:val="00990BBE"/>
    <w:rsid w:val="00997514"/>
    <w:rsid w:val="00A34CC7"/>
    <w:rsid w:val="00A36148"/>
    <w:rsid w:val="00A643D2"/>
    <w:rsid w:val="00A7454F"/>
    <w:rsid w:val="00AB532C"/>
    <w:rsid w:val="00B3487F"/>
    <w:rsid w:val="00B34883"/>
    <w:rsid w:val="00B34A1D"/>
    <w:rsid w:val="00B62725"/>
    <w:rsid w:val="00B917AA"/>
    <w:rsid w:val="00C05E4D"/>
    <w:rsid w:val="00C5776B"/>
    <w:rsid w:val="00CC4C87"/>
    <w:rsid w:val="00CD159A"/>
    <w:rsid w:val="00D214BD"/>
    <w:rsid w:val="00D5430E"/>
    <w:rsid w:val="00E47B8F"/>
    <w:rsid w:val="00E627CB"/>
    <w:rsid w:val="00EA4034"/>
    <w:rsid w:val="00EA4F83"/>
    <w:rsid w:val="00EF2B92"/>
    <w:rsid w:val="00EF423A"/>
    <w:rsid w:val="00F233CE"/>
    <w:rsid w:val="00F9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0B69D"/>
  <w15:chartTrackingRefBased/>
  <w15:docId w15:val="{CFC08B8E-27B1-4490-A5D8-950A804F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488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A643D2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EF423A"/>
  </w:style>
  <w:style w:type="table" w:styleId="TableGrid">
    <w:name w:val="Table Grid"/>
    <w:basedOn w:val="TableNormal"/>
    <w:uiPriority w:val="39"/>
    <w:rsid w:val="0036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678"/>
  </w:style>
  <w:style w:type="paragraph" w:styleId="Footer">
    <w:name w:val="footer"/>
    <w:basedOn w:val="Normal"/>
    <w:link w:val="FooterChar"/>
    <w:uiPriority w:val="99"/>
    <w:unhideWhenUsed/>
    <w:rsid w:val="005F1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678"/>
  </w:style>
  <w:style w:type="paragraph" w:styleId="ListParagraph">
    <w:name w:val="List Paragraph"/>
    <w:basedOn w:val="Normal"/>
    <w:uiPriority w:val="34"/>
    <w:qFormat/>
    <w:rsid w:val="002136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1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D64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6B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3DD6A-0613-4538-AC6C-7E543F86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 ABU AYYACH</dc:creator>
  <cp:keywords/>
  <dc:description/>
  <cp:lastModifiedBy>Raja R</cp:lastModifiedBy>
  <cp:revision>4</cp:revision>
  <dcterms:created xsi:type="dcterms:W3CDTF">2022-10-23T21:49:00Z</dcterms:created>
  <dcterms:modified xsi:type="dcterms:W3CDTF">2022-12-06T05:08:00Z</dcterms:modified>
</cp:coreProperties>
</file>